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D63" w:rsidRPr="00A275BC" w:rsidRDefault="004E1D63" w:rsidP="004E1D63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4 </w:t>
      </w:r>
      <w:r w:rsidRPr="00A275BC">
        <w:rPr>
          <w:rFonts w:ascii="Times New Roman" w:hAnsi="Times New Roman" w:cs="Times New Roman"/>
          <w:b/>
          <w:sz w:val="24"/>
          <w:szCs w:val="20"/>
        </w:rPr>
        <w:t>Table. Table with excess deaths and excess deaths per 100,000 population, by federal state and by sex, 2020 and 2021</w:t>
      </w:r>
    </w:p>
    <w:tbl>
      <w:tblPr>
        <w:tblStyle w:val="ListTable6Colorful"/>
        <w:tblW w:w="9072" w:type="dxa"/>
        <w:tblInd w:w="142" w:type="dxa"/>
        <w:tblLayout w:type="fixed"/>
        <w:tblLook w:val="06A0" w:firstRow="1" w:lastRow="0" w:firstColumn="1" w:lastColumn="0" w:noHBand="1" w:noVBand="1"/>
      </w:tblPr>
      <w:tblGrid>
        <w:gridCol w:w="2268"/>
        <w:gridCol w:w="992"/>
        <w:gridCol w:w="946"/>
        <w:gridCol w:w="1181"/>
        <w:gridCol w:w="1134"/>
        <w:gridCol w:w="1417"/>
        <w:gridCol w:w="1134"/>
      </w:tblGrid>
      <w:tr w:rsidR="004E1D63" w:rsidRPr="00683B51" w:rsidTr="00D76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death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E1D63" w:rsidRPr="00683B51" w:rsidRDefault="004E1D63" w:rsidP="00D762C1">
            <w:pPr>
              <w:ind w:left="-2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deaths per 100,000 population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1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.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177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5.9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1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6866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.4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490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36.3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.2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1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55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9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8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23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ind w:left="-6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0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.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29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.5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53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.8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76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6.7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8.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-414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-51.7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.7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3.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918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7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62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7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66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5.9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7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993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95.2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9.1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.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929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9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78.1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0.7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-42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-29.8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1</w:t>
            </w:r>
          </w:p>
        </w:tc>
        <w:tc>
          <w:tcPr>
            <w:tcW w:w="946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3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992" w:type="dxa"/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5.6</w:t>
            </w:r>
          </w:p>
        </w:tc>
        <w:tc>
          <w:tcPr>
            <w:tcW w:w="946" w:type="dxa"/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5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99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417" w:type="dxa"/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34" w:type="dxa"/>
            <w:noWrap/>
            <w:vAlign w:val="center"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</w:tr>
    </w:tbl>
    <w:p w:rsidR="004E1D63" w:rsidRPr="00683B51" w:rsidRDefault="004E1D63" w:rsidP="004E1D63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6Colorful"/>
        <w:tblW w:w="9072" w:type="dxa"/>
        <w:tblInd w:w="142" w:type="dxa"/>
        <w:tblLayout w:type="fixed"/>
        <w:tblLook w:val="06A0" w:firstRow="1" w:lastRow="0" w:firstColumn="1" w:lastColumn="0" w:noHBand="1" w:noVBand="1"/>
      </w:tblPr>
      <w:tblGrid>
        <w:gridCol w:w="1985"/>
        <w:gridCol w:w="519"/>
        <w:gridCol w:w="615"/>
        <w:gridCol w:w="992"/>
        <w:gridCol w:w="95"/>
        <w:gridCol w:w="1181"/>
        <w:gridCol w:w="1087"/>
        <w:gridCol w:w="47"/>
        <w:gridCol w:w="1417"/>
        <w:gridCol w:w="1134"/>
      </w:tblGrid>
      <w:tr w:rsidR="004E1D63" w:rsidRPr="00683B51" w:rsidTr="00D76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4E1D63" w:rsidRPr="00683B51" w:rsidRDefault="004E1D63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883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E1D63" w:rsidRPr="00683B51" w:rsidRDefault="004E1D63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death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4E1D63" w:rsidRPr="00683B51" w:rsidRDefault="004E1D63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deaths per 100,000 population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7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331.0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.7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656.6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7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6.8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588.4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8.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274.6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.7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1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1.7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2.5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ind w:left="-6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85.0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8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4.6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349.0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.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.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166.7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.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906.3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.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3.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6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8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887.1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5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.3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3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060.5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.1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64.7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6.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4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440.3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9.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3.8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9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7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337.7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9.8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7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94.1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5</w:t>
            </w:r>
          </w:p>
        </w:tc>
      </w:tr>
      <w:tr w:rsidR="004E1D63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92.4</w:t>
            </w:r>
          </w:p>
        </w:tc>
        <w:tc>
          <w:tcPr>
            <w:tcW w:w="1087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7.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09.7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6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4</w:t>
            </w:r>
          </w:p>
        </w:tc>
        <w:tc>
          <w:tcPr>
            <w:tcW w:w="1134" w:type="dxa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</w:tr>
      <w:tr w:rsidR="004E1D63" w:rsidRPr="00683B51" w:rsidTr="00D762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3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4133.6</w:t>
            </w:r>
          </w:p>
        </w:tc>
        <w:tc>
          <w:tcPr>
            <w:tcW w:w="1087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54.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87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46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E1D63" w:rsidRPr="00683B51" w:rsidRDefault="004E1D63" w:rsidP="00D762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8</w:t>
            </w:r>
          </w:p>
        </w:tc>
      </w:tr>
    </w:tbl>
    <w:p w:rsidR="004E1D63" w:rsidRPr="00683B51" w:rsidRDefault="004E1D63" w:rsidP="004E1D63">
      <w:pPr>
        <w:rPr>
          <w:rFonts w:ascii="Times New Roman" w:hAnsi="Times New Roman" w:cs="Times New Roman"/>
          <w:sz w:val="20"/>
          <w:szCs w:val="20"/>
        </w:rPr>
      </w:pPr>
    </w:p>
    <w:p w:rsidR="000E77EE" w:rsidRPr="004E1D63" w:rsidRDefault="000E77EE" w:rsidP="004E1D63">
      <w:bookmarkStart w:id="0" w:name="_GoBack"/>
      <w:bookmarkEnd w:id="0"/>
    </w:p>
    <w:sectPr w:rsidR="000E77EE" w:rsidRPr="004E1D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28"/>
    <w:rsid w:val="000E77EE"/>
    <w:rsid w:val="00250D1C"/>
    <w:rsid w:val="004E1D63"/>
    <w:rsid w:val="006A1651"/>
    <w:rsid w:val="00FD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F9C7"/>
  <w15:chartTrackingRefBased/>
  <w15:docId w15:val="{DD1DF74C-7B64-4C57-B1A8-AAA072B0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D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2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FD2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EDE36-8440-455D-A962-40193A139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tti, Isabella</dc:creator>
  <cp:keywords/>
  <dc:description/>
  <cp:lastModifiedBy>Marinetti, Isabella</cp:lastModifiedBy>
  <cp:revision>2</cp:revision>
  <dcterms:created xsi:type="dcterms:W3CDTF">2023-04-03T16:09:00Z</dcterms:created>
  <dcterms:modified xsi:type="dcterms:W3CDTF">2023-04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9d209-2a39-4676-bf4e-4f215f4250b7</vt:lpwstr>
  </property>
</Properties>
</file>